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74FF" w:rsidRDefault="000974FF" w:rsidP="000974FF">
      <w:pPr>
        <w:rPr>
          <w:rFonts w:ascii="Times New Roman" w:eastAsia="Times New Roman" w:hAnsi="Times New Roman"/>
          <w:sz w:val="24"/>
          <w:szCs w:val="24"/>
          <w:lang w:eastAsia="en-GB"/>
        </w:rPr>
      </w:pPr>
      <w:bookmarkStart w:id="0" w:name="_GoBack"/>
      <w:bookmarkEnd w:id="0"/>
      <w:r>
        <w:rPr>
          <w:rFonts w:ascii="Times New Roman" w:eastAsia="Times New Roman" w:hAnsi="Times New Roman"/>
          <w:sz w:val="24"/>
          <w:szCs w:val="24"/>
          <w:lang w:eastAsia="en-GB"/>
        </w:rPr>
        <w:t xml:space="preserve">The following are excerpts from the End User Licence Agreement between the University of York as an EDINA </w:t>
      </w:r>
      <w:proofErr w:type="spellStart"/>
      <w:r>
        <w:rPr>
          <w:rFonts w:ascii="Times New Roman" w:eastAsia="Times New Roman" w:hAnsi="Times New Roman"/>
          <w:sz w:val="24"/>
          <w:szCs w:val="24"/>
          <w:lang w:eastAsia="en-GB"/>
        </w:rPr>
        <w:t>Digimap</w:t>
      </w:r>
      <w:proofErr w:type="spellEnd"/>
      <w:r>
        <w:rPr>
          <w:rFonts w:ascii="Times New Roman" w:eastAsia="Times New Roman" w:hAnsi="Times New Roman"/>
          <w:sz w:val="24"/>
          <w:szCs w:val="24"/>
          <w:lang w:eastAsia="en-GB"/>
        </w:rPr>
        <w:t xml:space="preserve"> user and Ordnance Survey, which permit us to publish mapping images.</w:t>
      </w:r>
    </w:p>
    <w:p w:rsidR="000974FF" w:rsidRDefault="000974FF" w:rsidP="000974FF">
      <w:pPr>
        <w:rPr>
          <w:rFonts w:ascii="Times New Roman" w:eastAsia="Times New Roman" w:hAnsi="Times New Roman"/>
          <w:sz w:val="24"/>
          <w:szCs w:val="24"/>
          <w:lang w:eastAsia="en-GB"/>
        </w:rPr>
      </w:pPr>
    </w:p>
    <w:p w:rsidR="000974FF" w:rsidRPr="000974FF" w:rsidRDefault="000974FF" w:rsidP="000974FF">
      <w:pPr>
        <w:rPr>
          <w:rFonts w:ascii="Times New Roman" w:eastAsia="Times New Roman" w:hAnsi="Times New Roman"/>
          <w:sz w:val="24"/>
          <w:szCs w:val="24"/>
          <w:lang w:eastAsia="en-GB"/>
        </w:rPr>
      </w:pPr>
      <w:r>
        <w:rPr>
          <w:rFonts w:ascii="Times New Roman" w:eastAsia="Times New Roman" w:hAnsi="Times New Roman"/>
          <w:sz w:val="24"/>
          <w:szCs w:val="24"/>
          <w:lang w:eastAsia="en-GB"/>
        </w:rPr>
        <w:t>“</w:t>
      </w:r>
      <w:r w:rsidRPr="000974FF">
        <w:rPr>
          <w:rFonts w:ascii="Times New Roman" w:eastAsia="Times New Roman" w:hAnsi="Times New Roman"/>
          <w:sz w:val="24"/>
          <w:szCs w:val="24"/>
          <w:lang w:eastAsia="en-GB"/>
        </w:rPr>
        <w:t>End User Licence Agreement</w:t>
      </w:r>
    </w:p>
    <w:p w:rsidR="000974FF" w:rsidRPr="000974FF" w:rsidRDefault="000974FF" w:rsidP="000974FF">
      <w:pPr>
        <w:rPr>
          <w:rFonts w:ascii="Times New Roman" w:eastAsia="Times New Roman" w:hAnsi="Times New Roman"/>
          <w:sz w:val="24"/>
          <w:szCs w:val="24"/>
          <w:lang w:eastAsia="en-GB"/>
        </w:rPr>
      </w:pPr>
    </w:p>
    <w:p w:rsidR="000974FF" w:rsidRPr="000974FF" w:rsidRDefault="000974FF" w:rsidP="000974FF">
      <w:pPr>
        <w:rPr>
          <w:rFonts w:ascii="Times New Roman" w:eastAsia="Times New Roman" w:hAnsi="Times New Roman"/>
          <w:sz w:val="24"/>
          <w:szCs w:val="24"/>
          <w:lang w:eastAsia="en-GB"/>
        </w:rPr>
      </w:pPr>
      <w:r w:rsidRPr="000974FF">
        <w:rPr>
          <w:rFonts w:ascii="Times New Roman" w:eastAsia="Times New Roman" w:hAnsi="Times New Roman"/>
          <w:sz w:val="24"/>
          <w:szCs w:val="24"/>
          <w:lang w:eastAsia="en-GB"/>
        </w:rPr>
        <w:t>IMPORTANT NOTICE:</w:t>
      </w:r>
    </w:p>
    <w:p w:rsidR="000974FF" w:rsidRPr="000974FF" w:rsidRDefault="000974FF" w:rsidP="000974FF">
      <w:pPr>
        <w:rPr>
          <w:rFonts w:ascii="Times New Roman" w:eastAsia="Times New Roman" w:hAnsi="Times New Roman"/>
          <w:sz w:val="24"/>
          <w:szCs w:val="24"/>
          <w:lang w:eastAsia="en-GB"/>
        </w:rPr>
      </w:pPr>
    </w:p>
    <w:p w:rsidR="000974FF" w:rsidRPr="000974FF" w:rsidRDefault="000974FF" w:rsidP="000974FF">
      <w:pPr>
        <w:rPr>
          <w:rFonts w:ascii="Times New Roman" w:eastAsia="Times New Roman" w:hAnsi="Times New Roman"/>
          <w:sz w:val="24"/>
          <w:szCs w:val="24"/>
          <w:lang w:eastAsia="en-GB"/>
        </w:rPr>
      </w:pPr>
      <w:r w:rsidRPr="000974FF">
        <w:rPr>
          <w:rFonts w:ascii="Times New Roman" w:eastAsia="Times New Roman" w:hAnsi="Times New Roman"/>
          <w:sz w:val="24"/>
          <w:szCs w:val="24"/>
          <w:lang w:eastAsia="en-GB"/>
        </w:rPr>
        <w:t xml:space="preserve">This end user licence agreement (Licence) is a legal agreement between you and the Secretary of State for Business, Innovation and Skills acting through Ordnance Survey, (whose principal place of business is at Explorer House, </w:t>
      </w:r>
      <w:proofErr w:type="spellStart"/>
      <w:r w:rsidRPr="000974FF">
        <w:rPr>
          <w:rFonts w:ascii="Times New Roman" w:eastAsia="Times New Roman" w:hAnsi="Times New Roman"/>
          <w:sz w:val="24"/>
          <w:szCs w:val="24"/>
          <w:lang w:eastAsia="en-GB"/>
        </w:rPr>
        <w:t>Adanac</w:t>
      </w:r>
      <w:proofErr w:type="spellEnd"/>
      <w:r w:rsidRPr="000974FF">
        <w:rPr>
          <w:rFonts w:ascii="Times New Roman" w:eastAsia="Times New Roman" w:hAnsi="Times New Roman"/>
          <w:sz w:val="24"/>
          <w:szCs w:val="24"/>
          <w:lang w:eastAsia="en-GB"/>
        </w:rPr>
        <w:t xml:space="preserve"> Drive, SOUTHAMPTON, UK, SO16 0AS) (referred to as Ordnance Survey, us, our or we in this Licence</w:t>
      </w:r>
      <w:r>
        <w:rPr>
          <w:rFonts w:ascii="Times New Roman" w:eastAsia="Times New Roman" w:hAnsi="Times New Roman"/>
          <w:sz w:val="24"/>
          <w:szCs w:val="24"/>
          <w:lang w:eastAsia="en-GB"/>
        </w:rPr>
        <w:t>)</w:t>
      </w:r>
      <w:r w:rsidRPr="000974FF">
        <w:rPr>
          <w:rFonts w:ascii="Times New Roman" w:eastAsia="Times New Roman" w:hAnsi="Times New Roman"/>
          <w:sz w:val="24"/>
          <w:szCs w:val="24"/>
          <w:lang w:eastAsia="en-GB"/>
        </w:rPr>
        <w:t xml:space="preserve">. </w:t>
      </w:r>
    </w:p>
    <w:p w:rsidR="000974FF" w:rsidRPr="000974FF" w:rsidRDefault="000974FF" w:rsidP="000974FF">
      <w:pPr>
        <w:rPr>
          <w:rFonts w:ascii="Times New Roman" w:eastAsia="Times New Roman" w:hAnsi="Times New Roman"/>
          <w:sz w:val="24"/>
          <w:szCs w:val="24"/>
          <w:lang w:eastAsia="en-GB"/>
        </w:rPr>
      </w:pPr>
    </w:p>
    <w:p w:rsidR="000974FF" w:rsidRDefault="000974FF" w:rsidP="000974FF">
      <w:pPr>
        <w:rPr>
          <w:rFonts w:ascii="Times New Roman" w:eastAsia="Times New Roman" w:hAnsi="Times New Roman"/>
          <w:sz w:val="24"/>
          <w:szCs w:val="24"/>
          <w:lang w:eastAsia="en-GB"/>
        </w:rPr>
      </w:pPr>
      <w:r w:rsidRPr="000974FF">
        <w:rPr>
          <w:rFonts w:ascii="Times New Roman" w:eastAsia="Times New Roman" w:hAnsi="Times New Roman"/>
          <w:sz w:val="24"/>
          <w:szCs w:val="24"/>
          <w:lang w:eastAsia="en-GB"/>
        </w:rPr>
        <w:t xml:space="preserve">It is a Licence for the use of Ordnance Survey mapping data through the EDINA </w:t>
      </w:r>
      <w:proofErr w:type="spellStart"/>
      <w:r w:rsidRPr="000974FF">
        <w:rPr>
          <w:rFonts w:ascii="Times New Roman" w:eastAsia="Times New Roman" w:hAnsi="Times New Roman"/>
          <w:sz w:val="24"/>
          <w:szCs w:val="24"/>
          <w:lang w:eastAsia="en-GB"/>
        </w:rPr>
        <w:t>Digimap</w:t>
      </w:r>
      <w:proofErr w:type="spellEnd"/>
      <w:r w:rsidRPr="000974FF">
        <w:rPr>
          <w:rFonts w:ascii="Times New Roman" w:eastAsia="Times New Roman" w:hAnsi="Times New Roman"/>
          <w:sz w:val="24"/>
          <w:szCs w:val="24"/>
          <w:lang w:eastAsia="en-GB"/>
        </w:rPr>
        <w:t xml:space="preserve"> Service for educational purposes.</w:t>
      </w:r>
      <w:r>
        <w:rPr>
          <w:rFonts w:ascii="Times New Roman" w:eastAsia="Times New Roman" w:hAnsi="Times New Roman"/>
          <w:sz w:val="24"/>
          <w:szCs w:val="24"/>
          <w:lang w:eastAsia="en-GB"/>
        </w:rPr>
        <w:t>”</w:t>
      </w:r>
    </w:p>
    <w:p w:rsidR="000974FF" w:rsidRDefault="000974FF" w:rsidP="000974FF">
      <w:pPr>
        <w:rPr>
          <w:rFonts w:ascii="Times New Roman" w:eastAsia="Times New Roman" w:hAnsi="Times New Roman"/>
          <w:sz w:val="24"/>
          <w:szCs w:val="24"/>
          <w:lang w:eastAsia="en-GB"/>
        </w:rPr>
      </w:pPr>
    </w:p>
    <w:p w:rsidR="000974FF" w:rsidRDefault="000974FF" w:rsidP="000974FF">
      <w:pPr>
        <w:rPr>
          <w:rFonts w:ascii="Times New Roman" w:eastAsia="Times New Roman" w:hAnsi="Times New Roman"/>
          <w:sz w:val="24"/>
          <w:szCs w:val="24"/>
          <w:lang w:eastAsia="en-GB"/>
        </w:rPr>
      </w:pPr>
      <w:r>
        <w:rPr>
          <w:rFonts w:ascii="Times New Roman" w:eastAsia="Times New Roman" w:hAnsi="Times New Roman"/>
          <w:sz w:val="24"/>
          <w:szCs w:val="24"/>
          <w:lang w:eastAsia="en-GB"/>
        </w:rPr>
        <w:t>The relevant sections of this licence are we may:</w:t>
      </w:r>
    </w:p>
    <w:p w:rsidR="000974FF" w:rsidRDefault="000974FF" w:rsidP="000974FF">
      <w:pPr>
        <w:rPr>
          <w:rFonts w:ascii="Times New Roman" w:eastAsia="Times New Roman" w:hAnsi="Times New Roman"/>
          <w:sz w:val="24"/>
          <w:szCs w:val="24"/>
          <w:lang w:eastAsia="en-GB"/>
        </w:rPr>
      </w:pPr>
    </w:p>
    <w:p w:rsidR="000974FF" w:rsidRPr="000974FF" w:rsidRDefault="000974FF" w:rsidP="000974FF">
      <w:pPr>
        <w:rPr>
          <w:rFonts w:ascii="Times New Roman" w:eastAsia="Times New Roman" w:hAnsi="Times New Roman"/>
          <w:sz w:val="24"/>
          <w:szCs w:val="24"/>
          <w:lang w:eastAsia="en-GB"/>
        </w:rPr>
      </w:pPr>
      <w:r>
        <w:rPr>
          <w:rFonts w:ascii="Times New Roman" w:eastAsia="Times New Roman" w:hAnsi="Times New Roman"/>
          <w:sz w:val="24"/>
          <w:szCs w:val="24"/>
          <w:lang w:eastAsia="en-GB"/>
        </w:rPr>
        <w:t>“</w:t>
      </w:r>
      <w:r w:rsidRPr="000974FF">
        <w:rPr>
          <w:rFonts w:ascii="Times New Roman" w:eastAsia="Times New Roman" w:hAnsi="Times New Roman"/>
          <w:sz w:val="24"/>
          <w:szCs w:val="24"/>
          <w:lang w:eastAsia="en-GB"/>
        </w:rPr>
        <w:t>3.3.8 publish copies of your Academic Works and Research Works in academic journals, periodicals and other publications, for the purpose of communicating the results of your scholarly work:</w:t>
      </w:r>
    </w:p>
    <w:p w:rsidR="000974FF" w:rsidRPr="000974FF" w:rsidRDefault="000974FF" w:rsidP="000974FF">
      <w:pPr>
        <w:rPr>
          <w:rFonts w:ascii="Times New Roman" w:eastAsia="Times New Roman" w:hAnsi="Times New Roman"/>
          <w:sz w:val="24"/>
          <w:szCs w:val="24"/>
          <w:lang w:eastAsia="en-GB"/>
        </w:rPr>
      </w:pPr>
      <w:r w:rsidRPr="000974FF">
        <w:rPr>
          <w:rFonts w:ascii="Times New Roman" w:eastAsia="Times New Roman" w:hAnsi="Times New Roman"/>
          <w:sz w:val="24"/>
          <w:szCs w:val="24"/>
          <w:lang w:eastAsia="en-GB"/>
        </w:rPr>
        <w:t xml:space="preserve">a) </w:t>
      </w:r>
      <w:proofErr w:type="gramStart"/>
      <w:r w:rsidRPr="000974FF">
        <w:rPr>
          <w:rFonts w:ascii="Times New Roman" w:eastAsia="Times New Roman" w:hAnsi="Times New Roman"/>
          <w:sz w:val="24"/>
          <w:szCs w:val="24"/>
          <w:lang w:eastAsia="en-GB"/>
        </w:rPr>
        <w:t>in</w:t>
      </w:r>
      <w:proofErr w:type="gramEnd"/>
      <w:r w:rsidRPr="000974FF">
        <w:rPr>
          <w:rFonts w:ascii="Times New Roman" w:eastAsia="Times New Roman" w:hAnsi="Times New Roman"/>
          <w:sz w:val="24"/>
          <w:szCs w:val="24"/>
          <w:lang w:eastAsia="en-GB"/>
        </w:rPr>
        <w:t xml:space="preserve"> printed form; or</w:t>
      </w:r>
    </w:p>
    <w:p w:rsidR="000974FF" w:rsidRPr="000974FF" w:rsidRDefault="000974FF" w:rsidP="000974FF">
      <w:pPr>
        <w:rPr>
          <w:rFonts w:ascii="Times New Roman" w:eastAsia="Times New Roman" w:hAnsi="Times New Roman"/>
          <w:sz w:val="24"/>
          <w:szCs w:val="24"/>
          <w:lang w:eastAsia="en-GB"/>
        </w:rPr>
      </w:pPr>
      <w:r w:rsidRPr="000974FF">
        <w:rPr>
          <w:rFonts w:ascii="Times New Roman" w:eastAsia="Times New Roman" w:hAnsi="Times New Roman"/>
          <w:sz w:val="24"/>
          <w:szCs w:val="24"/>
          <w:lang w:eastAsia="en-GB"/>
        </w:rPr>
        <w:t xml:space="preserve">b) </w:t>
      </w:r>
      <w:proofErr w:type="gramStart"/>
      <w:r w:rsidRPr="000974FF">
        <w:rPr>
          <w:rFonts w:ascii="Times New Roman" w:eastAsia="Times New Roman" w:hAnsi="Times New Roman"/>
          <w:sz w:val="24"/>
          <w:szCs w:val="24"/>
          <w:lang w:eastAsia="en-GB"/>
        </w:rPr>
        <w:t>in</w:t>
      </w:r>
      <w:proofErr w:type="gramEnd"/>
      <w:r w:rsidRPr="000974FF">
        <w:rPr>
          <w:rFonts w:ascii="Times New Roman" w:eastAsia="Times New Roman" w:hAnsi="Times New Roman"/>
          <w:sz w:val="24"/>
          <w:szCs w:val="24"/>
          <w:lang w:eastAsia="en-GB"/>
        </w:rPr>
        <w:t xml:space="preserve"> electronic form, provided that the mapping images included in such publication comply with the requirements of sub-clause 5.1.4;</w:t>
      </w:r>
    </w:p>
    <w:p w:rsidR="000974FF" w:rsidRPr="000974FF" w:rsidRDefault="000974FF" w:rsidP="000974FF">
      <w:pPr>
        <w:rPr>
          <w:rFonts w:ascii="Times New Roman" w:eastAsia="Times New Roman" w:hAnsi="Times New Roman"/>
          <w:sz w:val="24"/>
          <w:szCs w:val="24"/>
          <w:lang w:eastAsia="en-GB"/>
        </w:rPr>
      </w:pPr>
    </w:p>
    <w:p w:rsidR="000974FF" w:rsidRPr="000974FF" w:rsidRDefault="000974FF" w:rsidP="000974FF">
      <w:pPr>
        <w:rPr>
          <w:rFonts w:ascii="Times New Roman" w:eastAsia="Times New Roman" w:hAnsi="Times New Roman"/>
          <w:sz w:val="24"/>
          <w:szCs w:val="24"/>
          <w:lang w:eastAsia="en-GB"/>
        </w:rPr>
      </w:pPr>
      <w:r w:rsidRPr="000974FF">
        <w:rPr>
          <w:rFonts w:ascii="Times New Roman" w:eastAsia="Times New Roman" w:hAnsi="Times New Roman"/>
          <w:sz w:val="24"/>
          <w:szCs w:val="24"/>
          <w:lang w:eastAsia="en-GB"/>
        </w:rPr>
        <w:t>5.1.4 ensure that any mapping images that are included in Academic Works, Presentation Materials, Research Works and Teaching Materials, which are, or are likely to be, distributed or otherwise made available to persons who are not Authorised Users (including but without limitation by way of publication on the world wide web), shall:</w:t>
      </w:r>
    </w:p>
    <w:p w:rsidR="000974FF" w:rsidRPr="000974FF" w:rsidRDefault="000974FF" w:rsidP="000974FF">
      <w:pPr>
        <w:rPr>
          <w:rFonts w:ascii="Times New Roman" w:eastAsia="Times New Roman" w:hAnsi="Times New Roman"/>
          <w:sz w:val="24"/>
          <w:szCs w:val="24"/>
          <w:lang w:eastAsia="en-GB"/>
        </w:rPr>
      </w:pPr>
      <w:r w:rsidRPr="000974FF">
        <w:rPr>
          <w:rFonts w:ascii="Times New Roman" w:eastAsia="Times New Roman" w:hAnsi="Times New Roman"/>
          <w:sz w:val="24"/>
          <w:szCs w:val="24"/>
          <w:lang w:eastAsia="en-GB"/>
        </w:rPr>
        <w:t xml:space="preserve">a) </w:t>
      </w:r>
      <w:proofErr w:type="gramStart"/>
      <w:r w:rsidRPr="000974FF">
        <w:rPr>
          <w:rFonts w:ascii="Times New Roman" w:eastAsia="Times New Roman" w:hAnsi="Times New Roman"/>
          <w:sz w:val="24"/>
          <w:szCs w:val="24"/>
          <w:lang w:eastAsia="en-GB"/>
        </w:rPr>
        <w:t>be</w:t>
      </w:r>
      <w:proofErr w:type="gramEnd"/>
      <w:r w:rsidRPr="000974FF">
        <w:rPr>
          <w:rFonts w:ascii="Times New Roman" w:eastAsia="Times New Roman" w:hAnsi="Times New Roman"/>
          <w:sz w:val="24"/>
          <w:szCs w:val="24"/>
          <w:lang w:eastAsia="en-GB"/>
        </w:rPr>
        <w:t xml:space="preserve"> in a Raster Format only;</w:t>
      </w:r>
    </w:p>
    <w:p w:rsidR="000974FF" w:rsidRPr="000974FF" w:rsidRDefault="000974FF" w:rsidP="000974FF">
      <w:pPr>
        <w:rPr>
          <w:rFonts w:ascii="Times New Roman" w:eastAsia="Times New Roman" w:hAnsi="Times New Roman"/>
          <w:sz w:val="24"/>
          <w:szCs w:val="24"/>
          <w:lang w:eastAsia="en-GB"/>
        </w:rPr>
      </w:pPr>
      <w:r w:rsidRPr="000974FF">
        <w:rPr>
          <w:rFonts w:ascii="Times New Roman" w:eastAsia="Times New Roman" w:hAnsi="Times New Roman"/>
          <w:sz w:val="24"/>
          <w:szCs w:val="24"/>
          <w:lang w:eastAsia="en-GB"/>
        </w:rPr>
        <w:t xml:space="preserve">b) </w:t>
      </w:r>
      <w:proofErr w:type="gramStart"/>
      <w:r w:rsidRPr="000974FF">
        <w:rPr>
          <w:rFonts w:ascii="Times New Roman" w:eastAsia="Times New Roman" w:hAnsi="Times New Roman"/>
          <w:sz w:val="24"/>
          <w:szCs w:val="24"/>
          <w:lang w:eastAsia="en-GB"/>
        </w:rPr>
        <w:t>not</w:t>
      </w:r>
      <w:proofErr w:type="gramEnd"/>
      <w:r w:rsidRPr="000974FF">
        <w:rPr>
          <w:rFonts w:ascii="Times New Roman" w:eastAsia="Times New Roman" w:hAnsi="Times New Roman"/>
          <w:sz w:val="24"/>
          <w:szCs w:val="24"/>
          <w:lang w:eastAsia="en-GB"/>
        </w:rPr>
        <w:t xml:space="preserve"> be geo-referenced;</w:t>
      </w:r>
    </w:p>
    <w:p w:rsidR="000974FF" w:rsidRPr="000974FF" w:rsidRDefault="000974FF" w:rsidP="000974FF">
      <w:pPr>
        <w:rPr>
          <w:rFonts w:ascii="Times New Roman" w:eastAsia="Times New Roman" w:hAnsi="Times New Roman"/>
          <w:sz w:val="24"/>
          <w:szCs w:val="24"/>
          <w:lang w:eastAsia="en-GB"/>
        </w:rPr>
      </w:pPr>
      <w:r w:rsidRPr="000974FF">
        <w:rPr>
          <w:rFonts w:ascii="Times New Roman" w:eastAsia="Times New Roman" w:hAnsi="Times New Roman"/>
          <w:sz w:val="24"/>
          <w:szCs w:val="24"/>
          <w:lang w:eastAsia="en-GB"/>
        </w:rPr>
        <w:t xml:space="preserve">c) </w:t>
      </w:r>
      <w:proofErr w:type="gramStart"/>
      <w:r w:rsidRPr="000974FF">
        <w:rPr>
          <w:rFonts w:ascii="Times New Roman" w:eastAsia="Times New Roman" w:hAnsi="Times New Roman"/>
          <w:sz w:val="24"/>
          <w:szCs w:val="24"/>
          <w:lang w:eastAsia="en-GB"/>
        </w:rPr>
        <w:t>be</w:t>
      </w:r>
      <w:proofErr w:type="gramEnd"/>
      <w:r w:rsidRPr="000974FF">
        <w:rPr>
          <w:rFonts w:ascii="Times New Roman" w:eastAsia="Times New Roman" w:hAnsi="Times New Roman"/>
          <w:sz w:val="24"/>
          <w:szCs w:val="24"/>
          <w:lang w:eastAsia="en-GB"/>
        </w:rPr>
        <w:t xml:space="preserve"> no larger (in scale, coverage area, number of features) than is necessary to fulfil the purpose for which the map is being used;</w:t>
      </w:r>
    </w:p>
    <w:p w:rsidR="000974FF" w:rsidRPr="000974FF" w:rsidRDefault="000974FF" w:rsidP="000974FF">
      <w:pPr>
        <w:rPr>
          <w:rFonts w:ascii="Times New Roman" w:eastAsia="Times New Roman" w:hAnsi="Times New Roman"/>
          <w:sz w:val="24"/>
          <w:szCs w:val="24"/>
          <w:lang w:eastAsia="en-GB"/>
        </w:rPr>
      </w:pPr>
      <w:r w:rsidRPr="000974FF">
        <w:rPr>
          <w:rFonts w:ascii="Times New Roman" w:eastAsia="Times New Roman" w:hAnsi="Times New Roman"/>
          <w:sz w:val="24"/>
          <w:szCs w:val="24"/>
          <w:lang w:eastAsia="en-GB"/>
        </w:rPr>
        <w:t xml:space="preserve">d) </w:t>
      </w:r>
      <w:proofErr w:type="gramStart"/>
      <w:r w:rsidRPr="000974FF">
        <w:rPr>
          <w:rFonts w:ascii="Times New Roman" w:eastAsia="Times New Roman" w:hAnsi="Times New Roman"/>
          <w:sz w:val="24"/>
          <w:szCs w:val="24"/>
          <w:lang w:eastAsia="en-GB"/>
        </w:rPr>
        <w:t>include</w:t>
      </w:r>
      <w:proofErr w:type="gramEnd"/>
      <w:r w:rsidRPr="000974FF">
        <w:rPr>
          <w:rFonts w:ascii="Times New Roman" w:eastAsia="Times New Roman" w:hAnsi="Times New Roman"/>
          <w:sz w:val="24"/>
          <w:szCs w:val="24"/>
          <w:lang w:eastAsia="en-GB"/>
        </w:rPr>
        <w:t xml:space="preserve"> additional information on/alongside/with the map which facilitates the purpose for which the map is being used; and</w:t>
      </w:r>
    </w:p>
    <w:p w:rsidR="000974FF" w:rsidRPr="000974FF" w:rsidRDefault="000974FF" w:rsidP="000974FF">
      <w:pPr>
        <w:rPr>
          <w:rFonts w:ascii="Times New Roman" w:eastAsia="Times New Roman" w:hAnsi="Times New Roman"/>
          <w:sz w:val="24"/>
          <w:szCs w:val="24"/>
          <w:lang w:eastAsia="en-GB"/>
        </w:rPr>
      </w:pPr>
      <w:r w:rsidRPr="000974FF">
        <w:rPr>
          <w:rFonts w:ascii="Times New Roman" w:eastAsia="Times New Roman" w:hAnsi="Times New Roman"/>
          <w:sz w:val="24"/>
          <w:szCs w:val="24"/>
          <w:lang w:eastAsia="en-GB"/>
        </w:rPr>
        <w:t xml:space="preserve">e) </w:t>
      </w:r>
      <w:proofErr w:type="gramStart"/>
      <w:r w:rsidRPr="000974FF">
        <w:rPr>
          <w:rFonts w:ascii="Times New Roman" w:eastAsia="Times New Roman" w:hAnsi="Times New Roman"/>
          <w:sz w:val="24"/>
          <w:szCs w:val="24"/>
          <w:lang w:eastAsia="en-GB"/>
        </w:rPr>
        <w:t>you</w:t>
      </w:r>
      <w:proofErr w:type="gramEnd"/>
      <w:r w:rsidRPr="000974FF">
        <w:rPr>
          <w:rFonts w:ascii="Times New Roman" w:eastAsia="Times New Roman" w:hAnsi="Times New Roman"/>
          <w:sz w:val="24"/>
          <w:szCs w:val="24"/>
          <w:lang w:eastAsia="en-GB"/>
        </w:rPr>
        <w:t xml:space="preserve"> shall take adequate and technological measures to prevent third parties from being able to access, use and/or extract any Ordnance Survey Licensed Data from such materials/media.</w:t>
      </w:r>
      <w:r>
        <w:rPr>
          <w:rFonts w:ascii="Times New Roman" w:eastAsia="Times New Roman" w:hAnsi="Times New Roman"/>
          <w:sz w:val="24"/>
          <w:szCs w:val="24"/>
          <w:lang w:eastAsia="en-GB"/>
        </w:rPr>
        <w:t>”</w:t>
      </w:r>
    </w:p>
    <w:p w:rsidR="00B94FAE" w:rsidRDefault="00B94FAE"/>
    <w:sectPr w:rsidR="00B94F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74FF"/>
    <w:rsid w:val="000031DF"/>
    <w:rsid w:val="0000406D"/>
    <w:rsid w:val="0000578A"/>
    <w:rsid w:val="00012356"/>
    <w:rsid w:val="000154F6"/>
    <w:rsid w:val="00017FDF"/>
    <w:rsid w:val="000232AA"/>
    <w:rsid w:val="000246CF"/>
    <w:rsid w:val="00025E48"/>
    <w:rsid w:val="00025F44"/>
    <w:rsid w:val="000302C0"/>
    <w:rsid w:val="00036E16"/>
    <w:rsid w:val="00037F0F"/>
    <w:rsid w:val="000414F0"/>
    <w:rsid w:val="000438C2"/>
    <w:rsid w:val="00043F24"/>
    <w:rsid w:val="000441A9"/>
    <w:rsid w:val="000441C9"/>
    <w:rsid w:val="000445C1"/>
    <w:rsid w:val="0004495D"/>
    <w:rsid w:val="000457E1"/>
    <w:rsid w:val="00050A99"/>
    <w:rsid w:val="00051904"/>
    <w:rsid w:val="00056277"/>
    <w:rsid w:val="00056434"/>
    <w:rsid w:val="00061B9F"/>
    <w:rsid w:val="00062D0B"/>
    <w:rsid w:val="0007042F"/>
    <w:rsid w:val="0007066B"/>
    <w:rsid w:val="0007289C"/>
    <w:rsid w:val="0007669F"/>
    <w:rsid w:val="0008455C"/>
    <w:rsid w:val="00090A38"/>
    <w:rsid w:val="00092057"/>
    <w:rsid w:val="00094F73"/>
    <w:rsid w:val="00095AB8"/>
    <w:rsid w:val="0009712E"/>
    <w:rsid w:val="000974FF"/>
    <w:rsid w:val="000A0BDD"/>
    <w:rsid w:val="000A1D96"/>
    <w:rsid w:val="000B1BC4"/>
    <w:rsid w:val="000B2089"/>
    <w:rsid w:val="000B35DD"/>
    <w:rsid w:val="000B79E5"/>
    <w:rsid w:val="000C36CB"/>
    <w:rsid w:val="000C750E"/>
    <w:rsid w:val="000D0D48"/>
    <w:rsid w:val="000D2974"/>
    <w:rsid w:val="000D6C93"/>
    <w:rsid w:val="000E1408"/>
    <w:rsid w:val="000E18E9"/>
    <w:rsid w:val="000E367C"/>
    <w:rsid w:val="000E4B6D"/>
    <w:rsid w:val="000E6EFD"/>
    <w:rsid w:val="000F1619"/>
    <w:rsid w:val="000F170C"/>
    <w:rsid w:val="000F4206"/>
    <w:rsid w:val="000F749A"/>
    <w:rsid w:val="001067A7"/>
    <w:rsid w:val="00110C48"/>
    <w:rsid w:val="001123A6"/>
    <w:rsid w:val="00112A11"/>
    <w:rsid w:val="00113917"/>
    <w:rsid w:val="00113C13"/>
    <w:rsid w:val="00113C65"/>
    <w:rsid w:val="001167A7"/>
    <w:rsid w:val="0012141E"/>
    <w:rsid w:val="0012184A"/>
    <w:rsid w:val="00124C59"/>
    <w:rsid w:val="0012668D"/>
    <w:rsid w:val="00126A02"/>
    <w:rsid w:val="00136370"/>
    <w:rsid w:val="00141F6F"/>
    <w:rsid w:val="0014230A"/>
    <w:rsid w:val="00142E27"/>
    <w:rsid w:val="001464FF"/>
    <w:rsid w:val="00147B96"/>
    <w:rsid w:val="001506B9"/>
    <w:rsid w:val="0015659B"/>
    <w:rsid w:val="00161ABF"/>
    <w:rsid w:val="001633B1"/>
    <w:rsid w:val="0016429B"/>
    <w:rsid w:val="00165232"/>
    <w:rsid w:val="00166317"/>
    <w:rsid w:val="00167008"/>
    <w:rsid w:val="001676CC"/>
    <w:rsid w:val="00167BCE"/>
    <w:rsid w:val="0017196B"/>
    <w:rsid w:val="00172174"/>
    <w:rsid w:val="00172A9F"/>
    <w:rsid w:val="00175E8C"/>
    <w:rsid w:val="0017685A"/>
    <w:rsid w:val="0017685D"/>
    <w:rsid w:val="00176E1B"/>
    <w:rsid w:val="001824C3"/>
    <w:rsid w:val="0018255C"/>
    <w:rsid w:val="001854AD"/>
    <w:rsid w:val="00194202"/>
    <w:rsid w:val="00195029"/>
    <w:rsid w:val="001A2DA7"/>
    <w:rsid w:val="001A371C"/>
    <w:rsid w:val="001A3868"/>
    <w:rsid w:val="001A683F"/>
    <w:rsid w:val="001B07C3"/>
    <w:rsid w:val="001B1176"/>
    <w:rsid w:val="001B19D8"/>
    <w:rsid w:val="001B600A"/>
    <w:rsid w:val="001B7187"/>
    <w:rsid w:val="001B7F3B"/>
    <w:rsid w:val="001C6C60"/>
    <w:rsid w:val="001C7616"/>
    <w:rsid w:val="001D4E14"/>
    <w:rsid w:val="001D740E"/>
    <w:rsid w:val="001D7C4C"/>
    <w:rsid w:val="001E09D0"/>
    <w:rsid w:val="001E2411"/>
    <w:rsid w:val="001E3258"/>
    <w:rsid w:val="001E3D2B"/>
    <w:rsid w:val="001E6824"/>
    <w:rsid w:val="001F007E"/>
    <w:rsid w:val="001F09B3"/>
    <w:rsid w:val="001F34AF"/>
    <w:rsid w:val="001F62A7"/>
    <w:rsid w:val="001F78EE"/>
    <w:rsid w:val="00200E96"/>
    <w:rsid w:val="00202CB7"/>
    <w:rsid w:val="00206EB3"/>
    <w:rsid w:val="00210EDE"/>
    <w:rsid w:val="00213405"/>
    <w:rsid w:val="00214752"/>
    <w:rsid w:val="00214F35"/>
    <w:rsid w:val="002153E3"/>
    <w:rsid w:val="002174EC"/>
    <w:rsid w:val="002221C6"/>
    <w:rsid w:val="00223CFD"/>
    <w:rsid w:val="00224045"/>
    <w:rsid w:val="0022492C"/>
    <w:rsid w:val="00227E45"/>
    <w:rsid w:val="00231F1A"/>
    <w:rsid w:val="00233F08"/>
    <w:rsid w:val="0023457B"/>
    <w:rsid w:val="00234D0E"/>
    <w:rsid w:val="00242E3D"/>
    <w:rsid w:val="002465D8"/>
    <w:rsid w:val="002516A9"/>
    <w:rsid w:val="00251D47"/>
    <w:rsid w:val="00252431"/>
    <w:rsid w:val="002613AE"/>
    <w:rsid w:val="002629D2"/>
    <w:rsid w:val="00265431"/>
    <w:rsid w:val="00265BB4"/>
    <w:rsid w:val="00270063"/>
    <w:rsid w:val="00270CE4"/>
    <w:rsid w:val="00271642"/>
    <w:rsid w:val="00273B24"/>
    <w:rsid w:val="0027563D"/>
    <w:rsid w:val="002759F4"/>
    <w:rsid w:val="002772BB"/>
    <w:rsid w:val="00277ACA"/>
    <w:rsid w:val="00280764"/>
    <w:rsid w:val="00282F32"/>
    <w:rsid w:val="002837ED"/>
    <w:rsid w:val="0028798D"/>
    <w:rsid w:val="002911FA"/>
    <w:rsid w:val="00293CD2"/>
    <w:rsid w:val="00293F67"/>
    <w:rsid w:val="002A3387"/>
    <w:rsid w:val="002A4EAF"/>
    <w:rsid w:val="002A6923"/>
    <w:rsid w:val="002B044C"/>
    <w:rsid w:val="002B0C60"/>
    <w:rsid w:val="002B10A2"/>
    <w:rsid w:val="002B19FB"/>
    <w:rsid w:val="002B22A1"/>
    <w:rsid w:val="002C0C7E"/>
    <w:rsid w:val="002C2026"/>
    <w:rsid w:val="002C37B1"/>
    <w:rsid w:val="002C5B4D"/>
    <w:rsid w:val="002C70DE"/>
    <w:rsid w:val="002C7EFE"/>
    <w:rsid w:val="002D169C"/>
    <w:rsid w:val="002D498F"/>
    <w:rsid w:val="002D6785"/>
    <w:rsid w:val="002D6EA5"/>
    <w:rsid w:val="002D74ED"/>
    <w:rsid w:val="002E0110"/>
    <w:rsid w:val="002E3A16"/>
    <w:rsid w:val="002E58CA"/>
    <w:rsid w:val="002F5588"/>
    <w:rsid w:val="002F67EC"/>
    <w:rsid w:val="002F7D34"/>
    <w:rsid w:val="00300CA6"/>
    <w:rsid w:val="00301542"/>
    <w:rsid w:val="003038B1"/>
    <w:rsid w:val="00304A51"/>
    <w:rsid w:val="00307372"/>
    <w:rsid w:val="003106E8"/>
    <w:rsid w:val="0031115F"/>
    <w:rsid w:val="003115EC"/>
    <w:rsid w:val="00312E03"/>
    <w:rsid w:val="003153DA"/>
    <w:rsid w:val="003164D4"/>
    <w:rsid w:val="003217CE"/>
    <w:rsid w:val="0032554F"/>
    <w:rsid w:val="00326321"/>
    <w:rsid w:val="0032639F"/>
    <w:rsid w:val="00327E11"/>
    <w:rsid w:val="00330500"/>
    <w:rsid w:val="0033103F"/>
    <w:rsid w:val="00332661"/>
    <w:rsid w:val="00334AB4"/>
    <w:rsid w:val="00335CB5"/>
    <w:rsid w:val="00342A8B"/>
    <w:rsid w:val="0034439D"/>
    <w:rsid w:val="0034644F"/>
    <w:rsid w:val="003464AA"/>
    <w:rsid w:val="00350FB8"/>
    <w:rsid w:val="003537D3"/>
    <w:rsid w:val="003560EB"/>
    <w:rsid w:val="00357313"/>
    <w:rsid w:val="00362ACF"/>
    <w:rsid w:val="00363536"/>
    <w:rsid w:val="00363A31"/>
    <w:rsid w:val="00371969"/>
    <w:rsid w:val="00371B85"/>
    <w:rsid w:val="003744D8"/>
    <w:rsid w:val="00374C2E"/>
    <w:rsid w:val="00376709"/>
    <w:rsid w:val="003802CD"/>
    <w:rsid w:val="00382458"/>
    <w:rsid w:val="00391921"/>
    <w:rsid w:val="00391CFC"/>
    <w:rsid w:val="0039281A"/>
    <w:rsid w:val="00392B54"/>
    <w:rsid w:val="00396F4D"/>
    <w:rsid w:val="003A106E"/>
    <w:rsid w:val="003A7DFF"/>
    <w:rsid w:val="003B0335"/>
    <w:rsid w:val="003B071A"/>
    <w:rsid w:val="003B34F3"/>
    <w:rsid w:val="003B3C70"/>
    <w:rsid w:val="003B7362"/>
    <w:rsid w:val="003B7B12"/>
    <w:rsid w:val="003C046F"/>
    <w:rsid w:val="003C1895"/>
    <w:rsid w:val="003C51FE"/>
    <w:rsid w:val="003C6B9B"/>
    <w:rsid w:val="003D13CB"/>
    <w:rsid w:val="003E1A79"/>
    <w:rsid w:val="003E74B3"/>
    <w:rsid w:val="003E7CCC"/>
    <w:rsid w:val="003F0871"/>
    <w:rsid w:val="003F3C92"/>
    <w:rsid w:val="003F485B"/>
    <w:rsid w:val="003F643A"/>
    <w:rsid w:val="003F730D"/>
    <w:rsid w:val="003F7904"/>
    <w:rsid w:val="004001A1"/>
    <w:rsid w:val="00403197"/>
    <w:rsid w:val="004043B3"/>
    <w:rsid w:val="00404FF7"/>
    <w:rsid w:val="00406477"/>
    <w:rsid w:val="0041592C"/>
    <w:rsid w:val="00416775"/>
    <w:rsid w:val="00422B64"/>
    <w:rsid w:val="00423DF7"/>
    <w:rsid w:val="004251AF"/>
    <w:rsid w:val="0042614C"/>
    <w:rsid w:val="00427960"/>
    <w:rsid w:val="00427D5E"/>
    <w:rsid w:val="00432218"/>
    <w:rsid w:val="00434A1C"/>
    <w:rsid w:val="00436070"/>
    <w:rsid w:val="00440452"/>
    <w:rsid w:val="00440D0B"/>
    <w:rsid w:val="0044183A"/>
    <w:rsid w:val="00442508"/>
    <w:rsid w:val="004455C7"/>
    <w:rsid w:val="0044687A"/>
    <w:rsid w:val="004503AF"/>
    <w:rsid w:val="00451807"/>
    <w:rsid w:val="00453741"/>
    <w:rsid w:val="004568A2"/>
    <w:rsid w:val="00462ABC"/>
    <w:rsid w:val="00463677"/>
    <w:rsid w:val="00463BC6"/>
    <w:rsid w:val="00463C8E"/>
    <w:rsid w:val="004642B0"/>
    <w:rsid w:val="004645C0"/>
    <w:rsid w:val="004679C9"/>
    <w:rsid w:val="004724B9"/>
    <w:rsid w:val="004762F6"/>
    <w:rsid w:val="00476879"/>
    <w:rsid w:val="00477D93"/>
    <w:rsid w:val="00480DAB"/>
    <w:rsid w:val="004839BC"/>
    <w:rsid w:val="0048673F"/>
    <w:rsid w:val="00487406"/>
    <w:rsid w:val="00490D85"/>
    <w:rsid w:val="00491CFA"/>
    <w:rsid w:val="00492BAF"/>
    <w:rsid w:val="004933CE"/>
    <w:rsid w:val="00494F74"/>
    <w:rsid w:val="004A3568"/>
    <w:rsid w:val="004A4AA0"/>
    <w:rsid w:val="004B07CE"/>
    <w:rsid w:val="004B5B67"/>
    <w:rsid w:val="004C0817"/>
    <w:rsid w:val="004C6279"/>
    <w:rsid w:val="004C76BB"/>
    <w:rsid w:val="004D1783"/>
    <w:rsid w:val="004D210D"/>
    <w:rsid w:val="004D2BAB"/>
    <w:rsid w:val="004D37E6"/>
    <w:rsid w:val="004E27A9"/>
    <w:rsid w:val="004E3673"/>
    <w:rsid w:val="004E4B3A"/>
    <w:rsid w:val="004E5CC5"/>
    <w:rsid w:val="004F02FE"/>
    <w:rsid w:val="004F2256"/>
    <w:rsid w:val="004F5553"/>
    <w:rsid w:val="004F562F"/>
    <w:rsid w:val="004F727E"/>
    <w:rsid w:val="004F75B9"/>
    <w:rsid w:val="004F75E8"/>
    <w:rsid w:val="00502688"/>
    <w:rsid w:val="005056A8"/>
    <w:rsid w:val="0050723F"/>
    <w:rsid w:val="00507A5C"/>
    <w:rsid w:val="00510C7F"/>
    <w:rsid w:val="00520C05"/>
    <w:rsid w:val="005247B9"/>
    <w:rsid w:val="005250FB"/>
    <w:rsid w:val="00525371"/>
    <w:rsid w:val="005267E2"/>
    <w:rsid w:val="005270F3"/>
    <w:rsid w:val="00531C95"/>
    <w:rsid w:val="00540BA9"/>
    <w:rsid w:val="005522B6"/>
    <w:rsid w:val="005537E4"/>
    <w:rsid w:val="005546B0"/>
    <w:rsid w:val="00555218"/>
    <w:rsid w:val="0055751A"/>
    <w:rsid w:val="00560288"/>
    <w:rsid w:val="00560999"/>
    <w:rsid w:val="00562882"/>
    <w:rsid w:val="00562FF3"/>
    <w:rsid w:val="005640E6"/>
    <w:rsid w:val="0056522D"/>
    <w:rsid w:val="005653EF"/>
    <w:rsid w:val="005678E0"/>
    <w:rsid w:val="0057110D"/>
    <w:rsid w:val="0057178E"/>
    <w:rsid w:val="005717F0"/>
    <w:rsid w:val="00572374"/>
    <w:rsid w:val="00575FE9"/>
    <w:rsid w:val="0058342F"/>
    <w:rsid w:val="00587697"/>
    <w:rsid w:val="00587AB2"/>
    <w:rsid w:val="005900EE"/>
    <w:rsid w:val="005A30A9"/>
    <w:rsid w:val="005A4A07"/>
    <w:rsid w:val="005A68CA"/>
    <w:rsid w:val="005A71CB"/>
    <w:rsid w:val="005A7C6C"/>
    <w:rsid w:val="005B24F2"/>
    <w:rsid w:val="005B7425"/>
    <w:rsid w:val="005C0323"/>
    <w:rsid w:val="005C6AC1"/>
    <w:rsid w:val="005C74A7"/>
    <w:rsid w:val="005D2487"/>
    <w:rsid w:val="005E1FB6"/>
    <w:rsid w:val="005E7983"/>
    <w:rsid w:val="005F0C3D"/>
    <w:rsid w:val="005F23F1"/>
    <w:rsid w:val="005F2444"/>
    <w:rsid w:val="005F4FF7"/>
    <w:rsid w:val="005F509C"/>
    <w:rsid w:val="005F65A4"/>
    <w:rsid w:val="005F725C"/>
    <w:rsid w:val="005F78CF"/>
    <w:rsid w:val="0060055F"/>
    <w:rsid w:val="006058B5"/>
    <w:rsid w:val="00617F9A"/>
    <w:rsid w:val="00621453"/>
    <w:rsid w:val="0062647A"/>
    <w:rsid w:val="00626D14"/>
    <w:rsid w:val="0063015E"/>
    <w:rsid w:val="00640D44"/>
    <w:rsid w:val="00640F99"/>
    <w:rsid w:val="006503EC"/>
    <w:rsid w:val="00650688"/>
    <w:rsid w:val="00651161"/>
    <w:rsid w:val="0065129F"/>
    <w:rsid w:val="006520F3"/>
    <w:rsid w:val="00653813"/>
    <w:rsid w:val="006550F3"/>
    <w:rsid w:val="00657838"/>
    <w:rsid w:val="006607D2"/>
    <w:rsid w:val="006629F9"/>
    <w:rsid w:val="006631A6"/>
    <w:rsid w:val="006664C4"/>
    <w:rsid w:val="006668FA"/>
    <w:rsid w:val="00666B50"/>
    <w:rsid w:val="006719AD"/>
    <w:rsid w:val="00677025"/>
    <w:rsid w:val="00682AE5"/>
    <w:rsid w:val="006832E1"/>
    <w:rsid w:val="006835B5"/>
    <w:rsid w:val="006853B6"/>
    <w:rsid w:val="00691BB0"/>
    <w:rsid w:val="006935E4"/>
    <w:rsid w:val="00697843"/>
    <w:rsid w:val="006A1FF9"/>
    <w:rsid w:val="006A3136"/>
    <w:rsid w:val="006A535F"/>
    <w:rsid w:val="006B2A32"/>
    <w:rsid w:val="006B32D7"/>
    <w:rsid w:val="006B403D"/>
    <w:rsid w:val="006B43AD"/>
    <w:rsid w:val="006B7693"/>
    <w:rsid w:val="006B7C80"/>
    <w:rsid w:val="006C34EF"/>
    <w:rsid w:val="006C425A"/>
    <w:rsid w:val="006D0746"/>
    <w:rsid w:val="006D1023"/>
    <w:rsid w:val="006D67E1"/>
    <w:rsid w:val="006E0FAF"/>
    <w:rsid w:val="006E3D45"/>
    <w:rsid w:val="006E539F"/>
    <w:rsid w:val="006E633D"/>
    <w:rsid w:val="006E71AD"/>
    <w:rsid w:val="006F1B2A"/>
    <w:rsid w:val="006F31A5"/>
    <w:rsid w:val="006F5538"/>
    <w:rsid w:val="006F684D"/>
    <w:rsid w:val="006F78B6"/>
    <w:rsid w:val="006F7BF9"/>
    <w:rsid w:val="00701657"/>
    <w:rsid w:val="00701662"/>
    <w:rsid w:val="00702777"/>
    <w:rsid w:val="00704C47"/>
    <w:rsid w:val="0071523A"/>
    <w:rsid w:val="007157D0"/>
    <w:rsid w:val="007172D4"/>
    <w:rsid w:val="007200AC"/>
    <w:rsid w:val="007234BD"/>
    <w:rsid w:val="007264FD"/>
    <w:rsid w:val="007314B1"/>
    <w:rsid w:val="00734765"/>
    <w:rsid w:val="00735A87"/>
    <w:rsid w:val="0074033A"/>
    <w:rsid w:val="0074733E"/>
    <w:rsid w:val="007501FF"/>
    <w:rsid w:val="007505F1"/>
    <w:rsid w:val="00750B20"/>
    <w:rsid w:val="00751C01"/>
    <w:rsid w:val="00752961"/>
    <w:rsid w:val="00753CDC"/>
    <w:rsid w:val="00761275"/>
    <w:rsid w:val="007631E6"/>
    <w:rsid w:val="007633BE"/>
    <w:rsid w:val="007639E9"/>
    <w:rsid w:val="00764DDD"/>
    <w:rsid w:val="00767A42"/>
    <w:rsid w:val="00767E85"/>
    <w:rsid w:val="007704E3"/>
    <w:rsid w:val="00771031"/>
    <w:rsid w:val="00771855"/>
    <w:rsid w:val="00772417"/>
    <w:rsid w:val="00775615"/>
    <w:rsid w:val="00776BCC"/>
    <w:rsid w:val="00780276"/>
    <w:rsid w:val="00780623"/>
    <w:rsid w:val="0078120E"/>
    <w:rsid w:val="007833F6"/>
    <w:rsid w:val="0078415B"/>
    <w:rsid w:val="00793805"/>
    <w:rsid w:val="00794E3C"/>
    <w:rsid w:val="0079704C"/>
    <w:rsid w:val="007A1067"/>
    <w:rsid w:val="007A6392"/>
    <w:rsid w:val="007A6F44"/>
    <w:rsid w:val="007B1015"/>
    <w:rsid w:val="007B1A39"/>
    <w:rsid w:val="007B2025"/>
    <w:rsid w:val="007C1584"/>
    <w:rsid w:val="007C1853"/>
    <w:rsid w:val="007C1C8A"/>
    <w:rsid w:val="007C4DC1"/>
    <w:rsid w:val="007C52E9"/>
    <w:rsid w:val="007C7A02"/>
    <w:rsid w:val="007D2277"/>
    <w:rsid w:val="007D3427"/>
    <w:rsid w:val="007D4AE5"/>
    <w:rsid w:val="007D5C54"/>
    <w:rsid w:val="007D62FB"/>
    <w:rsid w:val="007D6784"/>
    <w:rsid w:val="007D757A"/>
    <w:rsid w:val="007E1824"/>
    <w:rsid w:val="007E2174"/>
    <w:rsid w:val="007E2464"/>
    <w:rsid w:val="007E54B7"/>
    <w:rsid w:val="007E75DB"/>
    <w:rsid w:val="007F2B09"/>
    <w:rsid w:val="007F3D10"/>
    <w:rsid w:val="007F4EF2"/>
    <w:rsid w:val="007F53B7"/>
    <w:rsid w:val="007F6402"/>
    <w:rsid w:val="00801154"/>
    <w:rsid w:val="00801F2B"/>
    <w:rsid w:val="0080452A"/>
    <w:rsid w:val="00804620"/>
    <w:rsid w:val="00804AE5"/>
    <w:rsid w:val="00806BB9"/>
    <w:rsid w:val="00807EB4"/>
    <w:rsid w:val="008129EA"/>
    <w:rsid w:val="00814BD6"/>
    <w:rsid w:val="008172D4"/>
    <w:rsid w:val="00820F60"/>
    <w:rsid w:val="00822C57"/>
    <w:rsid w:val="0082550B"/>
    <w:rsid w:val="00825974"/>
    <w:rsid w:val="008313FF"/>
    <w:rsid w:val="008321F3"/>
    <w:rsid w:val="008344B1"/>
    <w:rsid w:val="0083550F"/>
    <w:rsid w:val="00835BF9"/>
    <w:rsid w:val="00837F47"/>
    <w:rsid w:val="00840041"/>
    <w:rsid w:val="00840756"/>
    <w:rsid w:val="00840F7E"/>
    <w:rsid w:val="0084185D"/>
    <w:rsid w:val="00843870"/>
    <w:rsid w:val="0084551E"/>
    <w:rsid w:val="008465C4"/>
    <w:rsid w:val="00854AF1"/>
    <w:rsid w:val="008561DE"/>
    <w:rsid w:val="008573AB"/>
    <w:rsid w:val="008573BE"/>
    <w:rsid w:val="00860A3E"/>
    <w:rsid w:val="00860AB8"/>
    <w:rsid w:val="00861499"/>
    <w:rsid w:val="00861BAE"/>
    <w:rsid w:val="008632BF"/>
    <w:rsid w:val="00864F33"/>
    <w:rsid w:val="008650E2"/>
    <w:rsid w:val="008655BE"/>
    <w:rsid w:val="00872ECC"/>
    <w:rsid w:val="00873A4C"/>
    <w:rsid w:val="00873EAF"/>
    <w:rsid w:val="00874FE2"/>
    <w:rsid w:val="00875FB8"/>
    <w:rsid w:val="008772FB"/>
    <w:rsid w:val="00881CFC"/>
    <w:rsid w:val="008831E1"/>
    <w:rsid w:val="00884B62"/>
    <w:rsid w:val="00885924"/>
    <w:rsid w:val="00887BD3"/>
    <w:rsid w:val="00890913"/>
    <w:rsid w:val="00890B4D"/>
    <w:rsid w:val="0089156D"/>
    <w:rsid w:val="0089406A"/>
    <w:rsid w:val="00895384"/>
    <w:rsid w:val="00897820"/>
    <w:rsid w:val="008A0EF9"/>
    <w:rsid w:val="008A50A8"/>
    <w:rsid w:val="008A53E5"/>
    <w:rsid w:val="008A77DF"/>
    <w:rsid w:val="008A7FB3"/>
    <w:rsid w:val="008B024B"/>
    <w:rsid w:val="008B1681"/>
    <w:rsid w:val="008B1E48"/>
    <w:rsid w:val="008B3C68"/>
    <w:rsid w:val="008B5836"/>
    <w:rsid w:val="008C05EF"/>
    <w:rsid w:val="008C31D0"/>
    <w:rsid w:val="008C63B1"/>
    <w:rsid w:val="008D0847"/>
    <w:rsid w:val="008D2726"/>
    <w:rsid w:val="008D4204"/>
    <w:rsid w:val="008D456B"/>
    <w:rsid w:val="008D4DC8"/>
    <w:rsid w:val="008D5C23"/>
    <w:rsid w:val="008E2C6C"/>
    <w:rsid w:val="008E4860"/>
    <w:rsid w:val="008E4B90"/>
    <w:rsid w:val="008E6249"/>
    <w:rsid w:val="008F51FE"/>
    <w:rsid w:val="008F580E"/>
    <w:rsid w:val="00902810"/>
    <w:rsid w:val="00904BA2"/>
    <w:rsid w:val="00905EF7"/>
    <w:rsid w:val="00906BB9"/>
    <w:rsid w:val="00907701"/>
    <w:rsid w:val="0091126E"/>
    <w:rsid w:val="00911931"/>
    <w:rsid w:val="0091393F"/>
    <w:rsid w:val="00915BDA"/>
    <w:rsid w:val="00922095"/>
    <w:rsid w:val="009256EC"/>
    <w:rsid w:val="0093048C"/>
    <w:rsid w:val="0093283C"/>
    <w:rsid w:val="009338B9"/>
    <w:rsid w:val="00935C7C"/>
    <w:rsid w:val="0093715E"/>
    <w:rsid w:val="00937471"/>
    <w:rsid w:val="00941E6C"/>
    <w:rsid w:val="00942A57"/>
    <w:rsid w:val="00945508"/>
    <w:rsid w:val="00945747"/>
    <w:rsid w:val="0095002D"/>
    <w:rsid w:val="00952E30"/>
    <w:rsid w:val="009557C7"/>
    <w:rsid w:val="00964E36"/>
    <w:rsid w:val="0096578B"/>
    <w:rsid w:val="00966127"/>
    <w:rsid w:val="00966DCB"/>
    <w:rsid w:val="00970821"/>
    <w:rsid w:val="00970A39"/>
    <w:rsid w:val="009743CC"/>
    <w:rsid w:val="009751FE"/>
    <w:rsid w:val="00975E98"/>
    <w:rsid w:val="009763AE"/>
    <w:rsid w:val="00981288"/>
    <w:rsid w:val="00981F43"/>
    <w:rsid w:val="0098512B"/>
    <w:rsid w:val="00985339"/>
    <w:rsid w:val="00985543"/>
    <w:rsid w:val="00986171"/>
    <w:rsid w:val="009922A2"/>
    <w:rsid w:val="00993D09"/>
    <w:rsid w:val="00996DF7"/>
    <w:rsid w:val="0099705D"/>
    <w:rsid w:val="009B114B"/>
    <w:rsid w:val="009B1767"/>
    <w:rsid w:val="009B23D6"/>
    <w:rsid w:val="009B2561"/>
    <w:rsid w:val="009C0827"/>
    <w:rsid w:val="009C277F"/>
    <w:rsid w:val="009C30D0"/>
    <w:rsid w:val="009C3E74"/>
    <w:rsid w:val="009D0404"/>
    <w:rsid w:val="009D1896"/>
    <w:rsid w:val="009D5BC6"/>
    <w:rsid w:val="009D79BF"/>
    <w:rsid w:val="009D7CCA"/>
    <w:rsid w:val="009D7F52"/>
    <w:rsid w:val="009E0B34"/>
    <w:rsid w:val="009E366C"/>
    <w:rsid w:val="009E5A19"/>
    <w:rsid w:val="009E60FF"/>
    <w:rsid w:val="009E66CC"/>
    <w:rsid w:val="009F2E68"/>
    <w:rsid w:val="009F34BA"/>
    <w:rsid w:val="009F5727"/>
    <w:rsid w:val="00A00AD3"/>
    <w:rsid w:val="00A01A9B"/>
    <w:rsid w:val="00A04E09"/>
    <w:rsid w:val="00A124DA"/>
    <w:rsid w:val="00A13B30"/>
    <w:rsid w:val="00A177C6"/>
    <w:rsid w:val="00A17A5D"/>
    <w:rsid w:val="00A20CA5"/>
    <w:rsid w:val="00A21F70"/>
    <w:rsid w:val="00A23533"/>
    <w:rsid w:val="00A27884"/>
    <w:rsid w:val="00A3004E"/>
    <w:rsid w:val="00A315A3"/>
    <w:rsid w:val="00A34706"/>
    <w:rsid w:val="00A36310"/>
    <w:rsid w:val="00A40584"/>
    <w:rsid w:val="00A41DC3"/>
    <w:rsid w:val="00A442B7"/>
    <w:rsid w:val="00A45572"/>
    <w:rsid w:val="00A45E44"/>
    <w:rsid w:val="00A47D28"/>
    <w:rsid w:val="00A509F4"/>
    <w:rsid w:val="00A52CD1"/>
    <w:rsid w:val="00A567F6"/>
    <w:rsid w:val="00A575AA"/>
    <w:rsid w:val="00A6114A"/>
    <w:rsid w:val="00A62893"/>
    <w:rsid w:val="00A66CF1"/>
    <w:rsid w:val="00A67A17"/>
    <w:rsid w:val="00A705C7"/>
    <w:rsid w:val="00A705DA"/>
    <w:rsid w:val="00A709AE"/>
    <w:rsid w:val="00A82BA4"/>
    <w:rsid w:val="00A82F07"/>
    <w:rsid w:val="00A837E0"/>
    <w:rsid w:val="00A869CF"/>
    <w:rsid w:val="00A8725D"/>
    <w:rsid w:val="00A87528"/>
    <w:rsid w:val="00A90F80"/>
    <w:rsid w:val="00A91D3E"/>
    <w:rsid w:val="00A9371C"/>
    <w:rsid w:val="00A9428C"/>
    <w:rsid w:val="00A9609F"/>
    <w:rsid w:val="00A963CC"/>
    <w:rsid w:val="00A97ADD"/>
    <w:rsid w:val="00AA0250"/>
    <w:rsid w:val="00AA2CC9"/>
    <w:rsid w:val="00AA3A5D"/>
    <w:rsid w:val="00AA56AC"/>
    <w:rsid w:val="00AA662F"/>
    <w:rsid w:val="00AA7D74"/>
    <w:rsid w:val="00AB0C89"/>
    <w:rsid w:val="00AB3E36"/>
    <w:rsid w:val="00AB60B4"/>
    <w:rsid w:val="00AC63A4"/>
    <w:rsid w:val="00AD1052"/>
    <w:rsid w:val="00AD15F9"/>
    <w:rsid w:val="00AD47FC"/>
    <w:rsid w:val="00AD655F"/>
    <w:rsid w:val="00AD769D"/>
    <w:rsid w:val="00AE1EC8"/>
    <w:rsid w:val="00AE35DB"/>
    <w:rsid w:val="00AE71FC"/>
    <w:rsid w:val="00AF5147"/>
    <w:rsid w:val="00AF561E"/>
    <w:rsid w:val="00AF5CD6"/>
    <w:rsid w:val="00AF6620"/>
    <w:rsid w:val="00AF7348"/>
    <w:rsid w:val="00B02301"/>
    <w:rsid w:val="00B04595"/>
    <w:rsid w:val="00B06584"/>
    <w:rsid w:val="00B06EEA"/>
    <w:rsid w:val="00B14A4C"/>
    <w:rsid w:val="00B166B5"/>
    <w:rsid w:val="00B23CD6"/>
    <w:rsid w:val="00B26028"/>
    <w:rsid w:val="00B2652E"/>
    <w:rsid w:val="00B27730"/>
    <w:rsid w:val="00B30EDC"/>
    <w:rsid w:val="00B3167B"/>
    <w:rsid w:val="00B31C0A"/>
    <w:rsid w:val="00B33AE1"/>
    <w:rsid w:val="00B34688"/>
    <w:rsid w:val="00B3663B"/>
    <w:rsid w:val="00B36CC5"/>
    <w:rsid w:val="00B37618"/>
    <w:rsid w:val="00B4776D"/>
    <w:rsid w:val="00B47989"/>
    <w:rsid w:val="00B5020F"/>
    <w:rsid w:val="00B511C8"/>
    <w:rsid w:val="00B543A5"/>
    <w:rsid w:val="00B57AAC"/>
    <w:rsid w:val="00B6026C"/>
    <w:rsid w:val="00B622D9"/>
    <w:rsid w:val="00B62483"/>
    <w:rsid w:val="00B641E4"/>
    <w:rsid w:val="00B64A1D"/>
    <w:rsid w:val="00B64D89"/>
    <w:rsid w:val="00B665EA"/>
    <w:rsid w:val="00B67600"/>
    <w:rsid w:val="00B75077"/>
    <w:rsid w:val="00B76344"/>
    <w:rsid w:val="00B767E5"/>
    <w:rsid w:val="00B82159"/>
    <w:rsid w:val="00B8247C"/>
    <w:rsid w:val="00B87D5F"/>
    <w:rsid w:val="00B9465E"/>
    <w:rsid w:val="00B94E9E"/>
    <w:rsid w:val="00B94FAE"/>
    <w:rsid w:val="00B952DF"/>
    <w:rsid w:val="00B979F7"/>
    <w:rsid w:val="00BA00C6"/>
    <w:rsid w:val="00BA03AE"/>
    <w:rsid w:val="00BA2626"/>
    <w:rsid w:val="00BB1CA1"/>
    <w:rsid w:val="00BB4F70"/>
    <w:rsid w:val="00BB62F7"/>
    <w:rsid w:val="00BB7CE1"/>
    <w:rsid w:val="00BC21DB"/>
    <w:rsid w:val="00BC6D01"/>
    <w:rsid w:val="00BC7A0D"/>
    <w:rsid w:val="00BD0167"/>
    <w:rsid w:val="00BD4895"/>
    <w:rsid w:val="00BD5482"/>
    <w:rsid w:val="00BD54B2"/>
    <w:rsid w:val="00BD5B92"/>
    <w:rsid w:val="00BD7591"/>
    <w:rsid w:val="00BD77AB"/>
    <w:rsid w:val="00BE07F3"/>
    <w:rsid w:val="00BE0A52"/>
    <w:rsid w:val="00BE109C"/>
    <w:rsid w:val="00BE361F"/>
    <w:rsid w:val="00BE5A9F"/>
    <w:rsid w:val="00BE73FD"/>
    <w:rsid w:val="00BE7757"/>
    <w:rsid w:val="00BE7BC1"/>
    <w:rsid w:val="00BF0E28"/>
    <w:rsid w:val="00BF2BBA"/>
    <w:rsid w:val="00BF2DC6"/>
    <w:rsid w:val="00C03C2B"/>
    <w:rsid w:val="00C04488"/>
    <w:rsid w:val="00C0463D"/>
    <w:rsid w:val="00C04C9C"/>
    <w:rsid w:val="00C05971"/>
    <w:rsid w:val="00C05DEE"/>
    <w:rsid w:val="00C05ECB"/>
    <w:rsid w:val="00C11BE3"/>
    <w:rsid w:val="00C17AB5"/>
    <w:rsid w:val="00C17FB1"/>
    <w:rsid w:val="00C20710"/>
    <w:rsid w:val="00C20D54"/>
    <w:rsid w:val="00C218EA"/>
    <w:rsid w:val="00C243A9"/>
    <w:rsid w:val="00C243EB"/>
    <w:rsid w:val="00C2490A"/>
    <w:rsid w:val="00C24C32"/>
    <w:rsid w:val="00C26C4D"/>
    <w:rsid w:val="00C30C0E"/>
    <w:rsid w:val="00C348C9"/>
    <w:rsid w:val="00C34A76"/>
    <w:rsid w:val="00C371A4"/>
    <w:rsid w:val="00C45B68"/>
    <w:rsid w:val="00C462F7"/>
    <w:rsid w:val="00C47239"/>
    <w:rsid w:val="00C528E6"/>
    <w:rsid w:val="00C6011B"/>
    <w:rsid w:val="00C62ED3"/>
    <w:rsid w:val="00C644DF"/>
    <w:rsid w:val="00C65FEC"/>
    <w:rsid w:val="00C7440A"/>
    <w:rsid w:val="00C7511D"/>
    <w:rsid w:val="00C76BF0"/>
    <w:rsid w:val="00C81F4B"/>
    <w:rsid w:val="00C901C4"/>
    <w:rsid w:val="00C906F0"/>
    <w:rsid w:val="00C923F6"/>
    <w:rsid w:val="00C93007"/>
    <w:rsid w:val="00C95B7B"/>
    <w:rsid w:val="00C9792E"/>
    <w:rsid w:val="00CA2064"/>
    <w:rsid w:val="00CB4F22"/>
    <w:rsid w:val="00CB79D8"/>
    <w:rsid w:val="00CC1B5A"/>
    <w:rsid w:val="00CC3E29"/>
    <w:rsid w:val="00CC4014"/>
    <w:rsid w:val="00CC579C"/>
    <w:rsid w:val="00CC5963"/>
    <w:rsid w:val="00CC66EE"/>
    <w:rsid w:val="00CD3966"/>
    <w:rsid w:val="00CD3F9E"/>
    <w:rsid w:val="00CD471F"/>
    <w:rsid w:val="00CD53CD"/>
    <w:rsid w:val="00CD5A1B"/>
    <w:rsid w:val="00CE3479"/>
    <w:rsid w:val="00CE7625"/>
    <w:rsid w:val="00CF054E"/>
    <w:rsid w:val="00CF6DB7"/>
    <w:rsid w:val="00D016B7"/>
    <w:rsid w:val="00D03C32"/>
    <w:rsid w:val="00D043DD"/>
    <w:rsid w:val="00D05D5A"/>
    <w:rsid w:val="00D06E3E"/>
    <w:rsid w:val="00D07AAF"/>
    <w:rsid w:val="00D105E6"/>
    <w:rsid w:val="00D11522"/>
    <w:rsid w:val="00D14C9B"/>
    <w:rsid w:val="00D16A58"/>
    <w:rsid w:val="00D23A52"/>
    <w:rsid w:val="00D32FDE"/>
    <w:rsid w:val="00D333E7"/>
    <w:rsid w:val="00D40231"/>
    <w:rsid w:val="00D41A4A"/>
    <w:rsid w:val="00D427B7"/>
    <w:rsid w:val="00D43BB0"/>
    <w:rsid w:val="00D45AA9"/>
    <w:rsid w:val="00D5120A"/>
    <w:rsid w:val="00D53F0F"/>
    <w:rsid w:val="00D547FB"/>
    <w:rsid w:val="00D55C0A"/>
    <w:rsid w:val="00D6231A"/>
    <w:rsid w:val="00D65423"/>
    <w:rsid w:val="00D6632B"/>
    <w:rsid w:val="00D66BC6"/>
    <w:rsid w:val="00D672A9"/>
    <w:rsid w:val="00D678FB"/>
    <w:rsid w:val="00D74509"/>
    <w:rsid w:val="00D74B59"/>
    <w:rsid w:val="00D7748A"/>
    <w:rsid w:val="00D82EFF"/>
    <w:rsid w:val="00D84DF0"/>
    <w:rsid w:val="00D851F6"/>
    <w:rsid w:val="00D861FC"/>
    <w:rsid w:val="00D872BB"/>
    <w:rsid w:val="00D90966"/>
    <w:rsid w:val="00D92547"/>
    <w:rsid w:val="00D947BD"/>
    <w:rsid w:val="00D947F1"/>
    <w:rsid w:val="00D948DB"/>
    <w:rsid w:val="00D968EC"/>
    <w:rsid w:val="00DA0F87"/>
    <w:rsid w:val="00DA0FE5"/>
    <w:rsid w:val="00DA2276"/>
    <w:rsid w:val="00DA6651"/>
    <w:rsid w:val="00DA7F25"/>
    <w:rsid w:val="00DB0807"/>
    <w:rsid w:val="00DB25AF"/>
    <w:rsid w:val="00DB39FB"/>
    <w:rsid w:val="00DC404C"/>
    <w:rsid w:val="00DD4DC9"/>
    <w:rsid w:val="00DD550A"/>
    <w:rsid w:val="00DD7685"/>
    <w:rsid w:val="00DE0C6E"/>
    <w:rsid w:val="00DF2484"/>
    <w:rsid w:val="00DF2B36"/>
    <w:rsid w:val="00DF2D35"/>
    <w:rsid w:val="00DF60D6"/>
    <w:rsid w:val="00DF6B73"/>
    <w:rsid w:val="00E0432A"/>
    <w:rsid w:val="00E047C6"/>
    <w:rsid w:val="00E05D73"/>
    <w:rsid w:val="00E169B2"/>
    <w:rsid w:val="00E200A9"/>
    <w:rsid w:val="00E2029E"/>
    <w:rsid w:val="00E213D8"/>
    <w:rsid w:val="00E22366"/>
    <w:rsid w:val="00E30FA3"/>
    <w:rsid w:val="00E314FB"/>
    <w:rsid w:val="00E33126"/>
    <w:rsid w:val="00E34E92"/>
    <w:rsid w:val="00E36AB8"/>
    <w:rsid w:val="00E447D4"/>
    <w:rsid w:val="00E4550B"/>
    <w:rsid w:val="00E45D0C"/>
    <w:rsid w:val="00E51106"/>
    <w:rsid w:val="00E51BC3"/>
    <w:rsid w:val="00E52B9A"/>
    <w:rsid w:val="00E53159"/>
    <w:rsid w:val="00E54B27"/>
    <w:rsid w:val="00E5552D"/>
    <w:rsid w:val="00E5720E"/>
    <w:rsid w:val="00E608C0"/>
    <w:rsid w:val="00E620C9"/>
    <w:rsid w:val="00E63F75"/>
    <w:rsid w:val="00E64A73"/>
    <w:rsid w:val="00E6644E"/>
    <w:rsid w:val="00E70701"/>
    <w:rsid w:val="00E7233B"/>
    <w:rsid w:val="00E73D7F"/>
    <w:rsid w:val="00E73E60"/>
    <w:rsid w:val="00E74684"/>
    <w:rsid w:val="00E75B3F"/>
    <w:rsid w:val="00E7733D"/>
    <w:rsid w:val="00E779A7"/>
    <w:rsid w:val="00E82211"/>
    <w:rsid w:val="00E8305A"/>
    <w:rsid w:val="00E83139"/>
    <w:rsid w:val="00E84614"/>
    <w:rsid w:val="00E84BC3"/>
    <w:rsid w:val="00E85F7F"/>
    <w:rsid w:val="00E946CE"/>
    <w:rsid w:val="00E964FC"/>
    <w:rsid w:val="00E97C3E"/>
    <w:rsid w:val="00EA4307"/>
    <w:rsid w:val="00EA478C"/>
    <w:rsid w:val="00EA4A8C"/>
    <w:rsid w:val="00EA72F8"/>
    <w:rsid w:val="00EB1906"/>
    <w:rsid w:val="00EB20D3"/>
    <w:rsid w:val="00EB2336"/>
    <w:rsid w:val="00EB4478"/>
    <w:rsid w:val="00EB624B"/>
    <w:rsid w:val="00EC0D0D"/>
    <w:rsid w:val="00EC6028"/>
    <w:rsid w:val="00ED00D9"/>
    <w:rsid w:val="00ED12FA"/>
    <w:rsid w:val="00ED19DF"/>
    <w:rsid w:val="00ED1E71"/>
    <w:rsid w:val="00ED2AF2"/>
    <w:rsid w:val="00ED36D6"/>
    <w:rsid w:val="00ED3919"/>
    <w:rsid w:val="00ED3A45"/>
    <w:rsid w:val="00ED59DD"/>
    <w:rsid w:val="00ED6CF9"/>
    <w:rsid w:val="00ED6CFE"/>
    <w:rsid w:val="00ED76C5"/>
    <w:rsid w:val="00ED7E8D"/>
    <w:rsid w:val="00EE6598"/>
    <w:rsid w:val="00EF103F"/>
    <w:rsid w:val="00EF2A15"/>
    <w:rsid w:val="00EF6C04"/>
    <w:rsid w:val="00F002C8"/>
    <w:rsid w:val="00F01024"/>
    <w:rsid w:val="00F01928"/>
    <w:rsid w:val="00F025E4"/>
    <w:rsid w:val="00F0326E"/>
    <w:rsid w:val="00F12092"/>
    <w:rsid w:val="00F128B6"/>
    <w:rsid w:val="00F1398A"/>
    <w:rsid w:val="00F16851"/>
    <w:rsid w:val="00F16B51"/>
    <w:rsid w:val="00F21D56"/>
    <w:rsid w:val="00F23576"/>
    <w:rsid w:val="00F23C76"/>
    <w:rsid w:val="00F252A6"/>
    <w:rsid w:val="00F25767"/>
    <w:rsid w:val="00F26283"/>
    <w:rsid w:val="00F26705"/>
    <w:rsid w:val="00F31EEB"/>
    <w:rsid w:val="00F3373C"/>
    <w:rsid w:val="00F362B2"/>
    <w:rsid w:val="00F37B26"/>
    <w:rsid w:val="00F400E3"/>
    <w:rsid w:val="00F41A93"/>
    <w:rsid w:val="00F43600"/>
    <w:rsid w:val="00F44272"/>
    <w:rsid w:val="00F45C55"/>
    <w:rsid w:val="00F466F0"/>
    <w:rsid w:val="00F46E49"/>
    <w:rsid w:val="00F5312C"/>
    <w:rsid w:val="00F54FD9"/>
    <w:rsid w:val="00F6136D"/>
    <w:rsid w:val="00F61FD8"/>
    <w:rsid w:val="00F64E0A"/>
    <w:rsid w:val="00F65580"/>
    <w:rsid w:val="00F65CDE"/>
    <w:rsid w:val="00F66200"/>
    <w:rsid w:val="00F67776"/>
    <w:rsid w:val="00F70420"/>
    <w:rsid w:val="00F70718"/>
    <w:rsid w:val="00F707FF"/>
    <w:rsid w:val="00F70ABD"/>
    <w:rsid w:val="00F73EE0"/>
    <w:rsid w:val="00F77C92"/>
    <w:rsid w:val="00F8267C"/>
    <w:rsid w:val="00F859F8"/>
    <w:rsid w:val="00F8663A"/>
    <w:rsid w:val="00F86F06"/>
    <w:rsid w:val="00F8715F"/>
    <w:rsid w:val="00F90C0F"/>
    <w:rsid w:val="00F9160E"/>
    <w:rsid w:val="00F96386"/>
    <w:rsid w:val="00F971E9"/>
    <w:rsid w:val="00F97EF9"/>
    <w:rsid w:val="00FA1350"/>
    <w:rsid w:val="00FA1E8A"/>
    <w:rsid w:val="00FA28F3"/>
    <w:rsid w:val="00FA2BB0"/>
    <w:rsid w:val="00FA55E4"/>
    <w:rsid w:val="00FA72B9"/>
    <w:rsid w:val="00FB2EC3"/>
    <w:rsid w:val="00FB3628"/>
    <w:rsid w:val="00FB3A51"/>
    <w:rsid w:val="00FB3C22"/>
    <w:rsid w:val="00FB3E0E"/>
    <w:rsid w:val="00FB4BE0"/>
    <w:rsid w:val="00FB528B"/>
    <w:rsid w:val="00FC26AA"/>
    <w:rsid w:val="00FC4372"/>
    <w:rsid w:val="00FC5A40"/>
    <w:rsid w:val="00FD064E"/>
    <w:rsid w:val="00FD1B2B"/>
    <w:rsid w:val="00FD4AD5"/>
    <w:rsid w:val="00FD7FCD"/>
    <w:rsid w:val="00FE0D34"/>
    <w:rsid w:val="00FE2A82"/>
    <w:rsid w:val="00FE4D2D"/>
    <w:rsid w:val="00FE52B7"/>
    <w:rsid w:val="00FE656E"/>
    <w:rsid w:val="00FE7D75"/>
    <w:rsid w:val="00FF21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A770B08-E76D-4AE0-9BE2-1816E0188B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Calibri" w:hAnsi="Arial" w:cs="Arial"/>
        <w:sz w:val="22"/>
        <w:szCs w:val="22"/>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2A57"/>
    <w:rPr>
      <w:rFonts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25669875">
      <w:bodyDiv w:val="1"/>
      <w:marLeft w:val="0"/>
      <w:marRight w:val="0"/>
      <w:marTop w:val="0"/>
      <w:marBottom w:val="0"/>
      <w:divBdr>
        <w:top w:val="none" w:sz="0" w:space="0" w:color="auto"/>
        <w:left w:val="none" w:sz="0" w:space="0" w:color="auto"/>
        <w:bottom w:val="none" w:sz="0" w:space="0" w:color="auto"/>
        <w:right w:val="none" w:sz="0" w:space="0" w:color="auto"/>
      </w:divBdr>
      <w:divsChild>
        <w:div w:id="2040692075">
          <w:marLeft w:val="0"/>
          <w:marRight w:val="0"/>
          <w:marTop w:val="0"/>
          <w:marBottom w:val="0"/>
          <w:divBdr>
            <w:top w:val="none" w:sz="0" w:space="0" w:color="auto"/>
            <w:left w:val="none" w:sz="0" w:space="0" w:color="auto"/>
            <w:bottom w:val="none" w:sz="0" w:space="0" w:color="auto"/>
            <w:right w:val="none" w:sz="0" w:space="0" w:color="auto"/>
          </w:divBdr>
          <w:divsChild>
            <w:div w:id="574895270">
              <w:marLeft w:val="0"/>
              <w:marRight w:val="0"/>
              <w:marTop w:val="0"/>
              <w:marBottom w:val="0"/>
              <w:divBdr>
                <w:top w:val="none" w:sz="0" w:space="0" w:color="auto"/>
                <w:left w:val="none" w:sz="0" w:space="0" w:color="auto"/>
                <w:bottom w:val="none" w:sz="0" w:space="0" w:color="auto"/>
                <w:right w:val="none" w:sz="0" w:space="0" w:color="auto"/>
              </w:divBdr>
            </w:div>
            <w:div w:id="1372875234">
              <w:marLeft w:val="0"/>
              <w:marRight w:val="0"/>
              <w:marTop w:val="0"/>
              <w:marBottom w:val="0"/>
              <w:divBdr>
                <w:top w:val="none" w:sz="0" w:space="0" w:color="auto"/>
                <w:left w:val="none" w:sz="0" w:space="0" w:color="auto"/>
                <w:bottom w:val="none" w:sz="0" w:space="0" w:color="auto"/>
                <w:right w:val="none" w:sz="0" w:space="0" w:color="auto"/>
              </w:divBdr>
            </w:div>
            <w:div w:id="1029141922">
              <w:marLeft w:val="0"/>
              <w:marRight w:val="0"/>
              <w:marTop w:val="0"/>
              <w:marBottom w:val="0"/>
              <w:divBdr>
                <w:top w:val="none" w:sz="0" w:space="0" w:color="auto"/>
                <w:left w:val="none" w:sz="0" w:space="0" w:color="auto"/>
                <w:bottom w:val="none" w:sz="0" w:space="0" w:color="auto"/>
                <w:right w:val="none" w:sz="0" w:space="0" w:color="auto"/>
              </w:divBdr>
            </w:div>
          </w:divsChild>
        </w:div>
        <w:div w:id="337930626">
          <w:marLeft w:val="0"/>
          <w:marRight w:val="0"/>
          <w:marTop w:val="0"/>
          <w:marBottom w:val="0"/>
          <w:divBdr>
            <w:top w:val="none" w:sz="0" w:space="0" w:color="auto"/>
            <w:left w:val="none" w:sz="0" w:space="0" w:color="auto"/>
            <w:bottom w:val="none" w:sz="0" w:space="0" w:color="auto"/>
            <w:right w:val="none" w:sz="0" w:space="0" w:color="auto"/>
          </w:divBdr>
        </w:div>
        <w:div w:id="939528286">
          <w:marLeft w:val="0"/>
          <w:marRight w:val="0"/>
          <w:marTop w:val="0"/>
          <w:marBottom w:val="0"/>
          <w:divBdr>
            <w:top w:val="none" w:sz="0" w:space="0" w:color="auto"/>
            <w:left w:val="none" w:sz="0" w:space="0" w:color="auto"/>
            <w:bottom w:val="none" w:sz="0" w:space="0" w:color="auto"/>
            <w:right w:val="none" w:sz="0" w:space="0" w:color="auto"/>
          </w:divBdr>
          <w:divsChild>
            <w:div w:id="1504201470">
              <w:marLeft w:val="0"/>
              <w:marRight w:val="0"/>
              <w:marTop w:val="0"/>
              <w:marBottom w:val="0"/>
              <w:divBdr>
                <w:top w:val="none" w:sz="0" w:space="0" w:color="auto"/>
                <w:left w:val="none" w:sz="0" w:space="0" w:color="auto"/>
                <w:bottom w:val="none" w:sz="0" w:space="0" w:color="auto"/>
                <w:right w:val="none" w:sz="0" w:space="0" w:color="auto"/>
              </w:divBdr>
            </w:div>
            <w:div w:id="292251197">
              <w:marLeft w:val="0"/>
              <w:marRight w:val="0"/>
              <w:marTop w:val="0"/>
              <w:marBottom w:val="0"/>
              <w:divBdr>
                <w:top w:val="none" w:sz="0" w:space="0" w:color="auto"/>
                <w:left w:val="none" w:sz="0" w:space="0" w:color="auto"/>
                <w:bottom w:val="none" w:sz="0" w:space="0" w:color="auto"/>
                <w:right w:val="none" w:sz="0" w:space="0" w:color="auto"/>
              </w:divBdr>
            </w:div>
            <w:div w:id="1414857644">
              <w:marLeft w:val="0"/>
              <w:marRight w:val="0"/>
              <w:marTop w:val="0"/>
              <w:marBottom w:val="0"/>
              <w:divBdr>
                <w:top w:val="none" w:sz="0" w:space="0" w:color="auto"/>
                <w:left w:val="none" w:sz="0" w:space="0" w:color="auto"/>
                <w:bottom w:val="none" w:sz="0" w:space="0" w:color="auto"/>
                <w:right w:val="none" w:sz="0" w:space="0" w:color="auto"/>
              </w:divBdr>
            </w:div>
            <w:div w:id="1674917800">
              <w:marLeft w:val="0"/>
              <w:marRight w:val="0"/>
              <w:marTop w:val="0"/>
              <w:marBottom w:val="0"/>
              <w:divBdr>
                <w:top w:val="none" w:sz="0" w:space="0" w:color="auto"/>
                <w:left w:val="none" w:sz="0" w:space="0" w:color="auto"/>
                <w:bottom w:val="none" w:sz="0" w:space="0" w:color="auto"/>
                <w:right w:val="none" w:sz="0" w:space="0" w:color="auto"/>
              </w:divBdr>
            </w:div>
            <w:div w:id="895967299">
              <w:marLeft w:val="0"/>
              <w:marRight w:val="0"/>
              <w:marTop w:val="0"/>
              <w:marBottom w:val="0"/>
              <w:divBdr>
                <w:top w:val="none" w:sz="0" w:space="0" w:color="auto"/>
                <w:left w:val="none" w:sz="0" w:space="0" w:color="auto"/>
                <w:bottom w:val="none" w:sz="0" w:space="0" w:color="auto"/>
                <w:right w:val="none" w:sz="0" w:space="0" w:color="auto"/>
              </w:divBdr>
            </w:div>
            <w:div w:id="565337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8</Words>
  <Characters>164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 Cinderby</dc:creator>
  <cp:lastModifiedBy>Joanna</cp:lastModifiedBy>
  <cp:revision>2</cp:revision>
  <dcterms:created xsi:type="dcterms:W3CDTF">2015-04-23T17:31:00Z</dcterms:created>
  <dcterms:modified xsi:type="dcterms:W3CDTF">2015-04-23T17:31:00Z</dcterms:modified>
</cp:coreProperties>
</file>